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FC36D0" w14:textId="1504A558" w:rsidR="00AB6B85" w:rsidRPr="002F0684" w:rsidRDefault="00AB6B85" w:rsidP="00AB6B85">
      <w:pPr>
        <w:rPr>
          <w:rFonts w:ascii="Arial" w:hAnsi="Arial" w:cs="Arial"/>
          <w:sz w:val="20"/>
          <w:szCs w:val="20"/>
          <w:lang w:val="en-US"/>
        </w:rPr>
      </w:pPr>
      <w:r w:rsidRPr="00585FD5">
        <w:rPr>
          <w:rFonts w:ascii="Arial" w:hAnsi="Arial" w:cs="Arial"/>
          <w:b/>
          <w:bCs/>
          <w:lang w:val="en-US"/>
        </w:rPr>
        <w:t>e</w:t>
      </w:r>
      <w:r>
        <w:rPr>
          <w:rFonts w:ascii="Arial" w:hAnsi="Arial" w:cs="Arial"/>
          <w:b/>
          <w:bCs/>
          <w:lang w:val="en-US"/>
        </w:rPr>
        <w:t>Figure</w:t>
      </w:r>
      <w:r w:rsidR="00885EC4">
        <w:rPr>
          <w:rFonts w:ascii="Arial" w:hAnsi="Arial" w:cs="Arial"/>
          <w:b/>
          <w:bCs/>
          <w:lang w:val="en-US"/>
        </w:rPr>
        <w:t>1</w:t>
      </w:r>
      <w:r>
        <w:rPr>
          <w:rFonts w:ascii="Arial" w:hAnsi="Arial" w:cs="Arial"/>
          <w:b/>
          <w:bCs/>
          <w:lang w:val="en-US"/>
        </w:rPr>
        <w:t xml:space="preserve"> </w:t>
      </w:r>
      <w:r w:rsidRPr="002F0684">
        <w:rPr>
          <w:rFonts w:ascii="Arial" w:hAnsi="Arial" w:cs="Arial"/>
          <w:lang w:val="en-US"/>
        </w:rPr>
        <w:t>Defecation frequency in 1052 full-term infants concerning diet and stool color</w:t>
      </w:r>
      <w:r w:rsidRPr="002F0684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69CFB7A1" w14:textId="77777777" w:rsidR="00AB6B85" w:rsidRDefault="00AB6B85" w:rsidP="00AB6B85">
      <w:pPr>
        <w:rPr>
          <w:rFonts w:ascii="Arial" w:hAnsi="Arial" w:cs="Arial"/>
          <w:sz w:val="20"/>
          <w:szCs w:val="20"/>
          <w:lang w:val="en-US"/>
        </w:rPr>
      </w:pPr>
      <w:r w:rsidRPr="00585FD5">
        <w:rPr>
          <w:rFonts w:ascii="Arial" w:hAnsi="Arial" w:cs="Arial"/>
          <w:sz w:val="16"/>
          <w:szCs w:val="16"/>
          <w:lang w:val="en-US"/>
        </w:rPr>
        <w:t>Values represent the mean and 95% confidence</w:t>
      </w:r>
      <w:r w:rsidRPr="00585FD5">
        <w:rPr>
          <w:rFonts w:ascii="Arial" w:hAnsi="Arial" w:cs="Arial"/>
          <w:sz w:val="20"/>
          <w:szCs w:val="20"/>
          <w:lang w:val="en-US"/>
        </w:rPr>
        <w:t xml:space="preserve"> </w:t>
      </w:r>
      <w:r w:rsidRPr="00585FD5">
        <w:rPr>
          <w:rFonts w:ascii="Arial" w:hAnsi="Arial" w:cs="Arial"/>
          <w:sz w:val="16"/>
          <w:szCs w:val="16"/>
          <w:lang w:val="en-US"/>
        </w:rPr>
        <w:t>interval.</w:t>
      </w:r>
    </w:p>
    <w:p w14:paraId="383327EB" w14:textId="77777777" w:rsidR="00466EA3" w:rsidRPr="00AB6B85" w:rsidRDefault="00466EA3">
      <w:pPr>
        <w:rPr>
          <w:lang w:val="en-US"/>
        </w:rPr>
      </w:pPr>
    </w:p>
    <w:p w14:paraId="7A8F6030" w14:textId="77777777" w:rsidR="00AB6B85" w:rsidRPr="00AB6B85" w:rsidRDefault="00AB6B85">
      <w:pPr>
        <w:rPr>
          <w:lang w:val="en-US"/>
        </w:rPr>
      </w:pPr>
    </w:p>
    <w:p w14:paraId="22147648" w14:textId="77777777" w:rsidR="00AB6B85" w:rsidRPr="00AB6B85" w:rsidRDefault="00AB6B85">
      <w:pPr>
        <w:rPr>
          <w:lang w:val="en-US"/>
        </w:rPr>
      </w:pPr>
    </w:p>
    <w:p w14:paraId="569B0553" w14:textId="14282137" w:rsidR="00AB6B85" w:rsidRDefault="00AB6B85">
      <w:r>
        <w:rPr>
          <w:rFonts w:ascii="Arial" w:hAnsi="Arial" w:cs="Arial"/>
          <w:b/>
          <w:bCs/>
          <w:noProof/>
          <w:sz w:val="20"/>
          <w:szCs w:val="20"/>
          <w:lang w:val="en-US"/>
        </w:rPr>
        <w:drawing>
          <wp:inline distT="0" distB="0" distL="0" distR="0" wp14:anchorId="628EE936" wp14:editId="61727019">
            <wp:extent cx="6120130" cy="3104875"/>
            <wp:effectExtent l="0" t="0" r="1270" b="0"/>
            <wp:docPr id="692343702" name="Kuva 1" descr="Kuva, joka sisältää kohteen kuvakaappaus, teksti, Tontti, viiva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2343702" name="Kuva 1" descr="Kuva, joka sisältää kohteen kuvakaappaus, teksti, Tontti, viiva&#10;&#10;Kuvaus luotu automaattisesti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104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B6B85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B85"/>
    <w:rsid w:val="000012B2"/>
    <w:rsid w:val="00027460"/>
    <w:rsid w:val="000873D3"/>
    <w:rsid w:val="000929FB"/>
    <w:rsid w:val="000979EA"/>
    <w:rsid w:val="000D250A"/>
    <w:rsid w:val="00106153"/>
    <w:rsid w:val="00110F62"/>
    <w:rsid w:val="00196690"/>
    <w:rsid w:val="00196D10"/>
    <w:rsid w:val="001A15FF"/>
    <w:rsid w:val="00250CD5"/>
    <w:rsid w:val="00284EC3"/>
    <w:rsid w:val="00296BBF"/>
    <w:rsid w:val="002D5381"/>
    <w:rsid w:val="003026E9"/>
    <w:rsid w:val="00317A84"/>
    <w:rsid w:val="00340DD3"/>
    <w:rsid w:val="00355DCF"/>
    <w:rsid w:val="00370134"/>
    <w:rsid w:val="00385DA9"/>
    <w:rsid w:val="003C6D94"/>
    <w:rsid w:val="0040192B"/>
    <w:rsid w:val="00404392"/>
    <w:rsid w:val="00405E0E"/>
    <w:rsid w:val="00421B2F"/>
    <w:rsid w:val="00456D38"/>
    <w:rsid w:val="00466EA3"/>
    <w:rsid w:val="00496831"/>
    <w:rsid w:val="004B653E"/>
    <w:rsid w:val="00572D7E"/>
    <w:rsid w:val="005C1F31"/>
    <w:rsid w:val="005E7B73"/>
    <w:rsid w:val="005F1B1B"/>
    <w:rsid w:val="00683026"/>
    <w:rsid w:val="006B1227"/>
    <w:rsid w:val="006F4E2E"/>
    <w:rsid w:val="0073680B"/>
    <w:rsid w:val="0075663F"/>
    <w:rsid w:val="00771A43"/>
    <w:rsid w:val="007B0709"/>
    <w:rsid w:val="0088088E"/>
    <w:rsid w:val="00884B53"/>
    <w:rsid w:val="00885EC4"/>
    <w:rsid w:val="008F3D06"/>
    <w:rsid w:val="00901240"/>
    <w:rsid w:val="0095745E"/>
    <w:rsid w:val="0098414D"/>
    <w:rsid w:val="00994B2E"/>
    <w:rsid w:val="009C63C0"/>
    <w:rsid w:val="00A27492"/>
    <w:rsid w:val="00A56C30"/>
    <w:rsid w:val="00A60CAF"/>
    <w:rsid w:val="00A62944"/>
    <w:rsid w:val="00A72F26"/>
    <w:rsid w:val="00A8631D"/>
    <w:rsid w:val="00AB6B85"/>
    <w:rsid w:val="00AF10C4"/>
    <w:rsid w:val="00B011BC"/>
    <w:rsid w:val="00B070C4"/>
    <w:rsid w:val="00B11814"/>
    <w:rsid w:val="00B50CAB"/>
    <w:rsid w:val="00B670F1"/>
    <w:rsid w:val="00B83D85"/>
    <w:rsid w:val="00BA1667"/>
    <w:rsid w:val="00BB4208"/>
    <w:rsid w:val="00C10371"/>
    <w:rsid w:val="00C37C76"/>
    <w:rsid w:val="00C47723"/>
    <w:rsid w:val="00C515D5"/>
    <w:rsid w:val="00C721A5"/>
    <w:rsid w:val="00CA3493"/>
    <w:rsid w:val="00D21CE9"/>
    <w:rsid w:val="00D4705C"/>
    <w:rsid w:val="00D8488D"/>
    <w:rsid w:val="00DA2DC5"/>
    <w:rsid w:val="00E250F5"/>
    <w:rsid w:val="00E31160"/>
    <w:rsid w:val="00E319E9"/>
    <w:rsid w:val="00E87063"/>
    <w:rsid w:val="00EB0694"/>
    <w:rsid w:val="00F4534A"/>
    <w:rsid w:val="00F75EC0"/>
    <w:rsid w:val="00F96724"/>
    <w:rsid w:val="00FC1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DA89FD2"/>
  <w15:chartTrackingRefBased/>
  <w15:docId w15:val="{D08DB6B2-37D2-5445-98C6-3842402F2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AB6B85"/>
    <w:rPr>
      <w:kern w:val="0"/>
      <w14:ligatures w14:val="none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AB6B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AB6B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AB6B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AB6B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AB6B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AB6B8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AB6B8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AB6B8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AB6B85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AB6B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AB6B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AB6B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AB6B85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AB6B85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AB6B85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AB6B85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AB6B85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AB6B85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AB6B8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OtsikkoChar">
    <w:name w:val="Otsikko Char"/>
    <w:basedOn w:val="Kappaleenoletusfontti"/>
    <w:link w:val="Otsikko"/>
    <w:uiPriority w:val="10"/>
    <w:rsid w:val="00AB6B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AB6B8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laotsikkoChar">
    <w:name w:val="Alaotsikko Char"/>
    <w:basedOn w:val="Kappaleenoletusfontti"/>
    <w:link w:val="Alaotsikko"/>
    <w:uiPriority w:val="11"/>
    <w:rsid w:val="00AB6B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AB6B85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LainausChar">
    <w:name w:val="Lainaus Char"/>
    <w:basedOn w:val="Kappaleenoletusfontti"/>
    <w:link w:val="Lainaus"/>
    <w:uiPriority w:val="29"/>
    <w:rsid w:val="00AB6B85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AB6B85"/>
    <w:pPr>
      <w:ind w:left="720"/>
      <w:contextualSpacing/>
    </w:pPr>
    <w:rPr>
      <w:kern w:val="2"/>
      <w14:ligatures w14:val="standardContextual"/>
    </w:rPr>
  </w:style>
  <w:style w:type="character" w:styleId="Voimakaskorostus">
    <w:name w:val="Intense Emphasis"/>
    <w:basedOn w:val="Kappaleenoletusfontti"/>
    <w:uiPriority w:val="21"/>
    <w:qFormat/>
    <w:rsid w:val="00AB6B85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AB6B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AB6B85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AB6B8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133</Characters>
  <Application>Microsoft Office Word</Application>
  <DocSecurity>0</DocSecurity>
  <Lines>1</Lines>
  <Paragraphs>1</Paragraphs>
  <ScaleCrop>false</ScaleCrop>
  <Company/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lho, Kaija-Leena</dc:creator>
  <cp:keywords/>
  <dc:description/>
  <cp:lastModifiedBy>Kolho, Kaija-Leena</cp:lastModifiedBy>
  <cp:revision>2</cp:revision>
  <dcterms:created xsi:type="dcterms:W3CDTF">2024-01-21T17:52:00Z</dcterms:created>
  <dcterms:modified xsi:type="dcterms:W3CDTF">2024-01-21T17:52:00Z</dcterms:modified>
</cp:coreProperties>
</file>